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82F0C" w14:textId="77777777" w:rsidR="005B6132" w:rsidRPr="00941EC8" w:rsidRDefault="005B6132" w:rsidP="005B6132">
      <w:pPr>
        <w:ind w:right="-990"/>
        <w:jc w:val="center"/>
        <w:rPr>
          <w:rFonts w:ascii="Cambria" w:hAnsi="Cambria"/>
          <w:b/>
          <w:bCs/>
        </w:rPr>
      </w:pPr>
      <w:r w:rsidRPr="00F3132F">
        <w:rPr>
          <w:rFonts w:ascii="Cambria" w:hAnsi="Cambria"/>
          <w:b/>
          <w:bCs/>
        </w:rPr>
        <w:t xml:space="preserve">Supplementary </w:t>
      </w:r>
      <w:r>
        <w:rPr>
          <w:rFonts w:ascii="Cambria" w:hAnsi="Cambria"/>
          <w:b/>
          <w:bCs/>
        </w:rPr>
        <w:t>table</w:t>
      </w:r>
      <w:r w:rsidRPr="00F3132F">
        <w:rPr>
          <w:rFonts w:ascii="Cambria" w:hAnsi="Cambria"/>
          <w:b/>
          <w:bCs/>
        </w:rPr>
        <w:t xml:space="preserve"> 1. Histopatholog</w:t>
      </w:r>
      <w:r>
        <w:rPr>
          <w:rFonts w:ascii="Cambria" w:hAnsi="Cambria"/>
          <w:b/>
          <w:bCs/>
        </w:rPr>
        <w:t>y</w:t>
      </w:r>
      <w:r w:rsidRPr="00F3132F">
        <w:rPr>
          <w:rFonts w:ascii="Cambria" w:hAnsi="Cambria"/>
          <w:b/>
          <w:bCs/>
        </w:rPr>
        <w:t xml:space="preserve"> microscopic examinations after NDV-HXP-S administration to Sprague-Dawley rats (main group)</w:t>
      </w:r>
    </w:p>
    <w:tbl>
      <w:tblPr>
        <w:tblStyle w:val="TableGrid"/>
        <w:tblW w:w="11391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160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4"/>
      </w:tblGrid>
      <w:tr w:rsidR="005B6132" w:rsidRPr="00097681" w14:paraId="0248CB6D" w14:textId="77777777" w:rsidTr="0007051A">
        <w:tc>
          <w:tcPr>
            <w:tcW w:w="2160" w:type="dxa"/>
            <w:vMerge w:val="restart"/>
            <w:shd w:val="clear" w:color="auto" w:fill="F2F2F2"/>
          </w:tcPr>
          <w:p w14:paraId="4AD1C530" w14:textId="77777777" w:rsidR="005B6132" w:rsidRPr="00097681" w:rsidRDefault="005B6132" w:rsidP="0007051A">
            <w:pPr>
              <w:rPr>
                <w:rFonts w:ascii="Cambria" w:hAnsi="Cambria"/>
                <w:sz w:val="22"/>
              </w:rPr>
            </w:pPr>
          </w:p>
        </w:tc>
        <w:tc>
          <w:tcPr>
            <w:tcW w:w="9231" w:type="dxa"/>
            <w:gridSpan w:val="10"/>
            <w:shd w:val="clear" w:color="auto" w:fill="F2F2F2"/>
          </w:tcPr>
          <w:p w14:paraId="6C86968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ain group (day 17 euthanasia)</w:t>
            </w:r>
          </w:p>
        </w:tc>
      </w:tr>
      <w:tr w:rsidR="005B6132" w:rsidRPr="00097681" w14:paraId="2FFD6F71" w14:textId="77777777" w:rsidTr="0007051A">
        <w:tc>
          <w:tcPr>
            <w:tcW w:w="2160" w:type="dxa"/>
            <w:vMerge/>
            <w:shd w:val="clear" w:color="auto" w:fill="F2F2F2"/>
          </w:tcPr>
          <w:p w14:paraId="3DB0D21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4615" w:type="dxa"/>
            <w:gridSpan w:val="5"/>
            <w:shd w:val="clear" w:color="auto" w:fill="D0CECE" w:themeFill="background2" w:themeFillShade="E6"/>
          </w:tcPr>
          <w:p w14:paraId="4379813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ales</w:t>
            </w:r>
          </w:p>
        </w:tc>
        <w:tc>
          <w:tcPr>
            <w:tcW w:w="4616" w:type="dxa"/>
            <w:gridSpan w:val="5"/>
            <w:shd w:val="clear" w:color="auto" w:fill="D0CECE" w:themeFill="background2" w:themeFillShade="E6"/>
          </w:tcPr>
          <w:p w14:paraId="27602F2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Females</w:t>
            </w:r>
          </w:p>
        </w:tc>
      </w:tr>
      <w:tr w:rsidR="005B6132" w:rsidRPr="00097681" w14:paraId="36066EE2" w14:textId="77777777" w:rsidTr="0007051A">
        <w:tc>
          <w:tcPr>
            <w:tcW w:w="2160" w:type="dxa"/>
            <w:vMerge/>
            <w:shd w:val="clear" w:color="auto" w:fill="F2F2F2"/>
          </w:tcPr>
          <w:p w14:paraId="28A9031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923" w:type="dxa"/>
            <w:shd w:val="clear" w:color="auto" w:fill="F2F2F2"/>
          </w:tcPr>
          <w:p w14:paraId="76E8564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IN control</w:t>
            </w:r>
          </w:p>
        </w:tc>
        <w:tc>
          <w:tcPr>
            <w:tcW w:w="923" w:type="dxa"/>
            <w:shd w:val="clear" w:color="auto" w:fill="F2F2F2"/>
          </w:tcPr>
          <w:p w14:paraId="4A43DD1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IM control</w:t>
            </w:r>
          </w:p>
        </w:tc>
        <w:tc>
          <w:tcPr>
            <w:tcW w:w="923" w:type="dxa"/>
            <w:shd w:val="clear" w:color="auto" w:fill="F2F2F2"/>
          </w:tcPr>
          <w:p w14:paraId="2885341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DV-HXP-S IN</w:t>
            </w:r>
          </w:p>
        </w:tc>
        <w:tc>
          <w:tcPr>
            <w:tcW w:w="923" w:type="dxa"/>
            <w:shd w:val="clear" w:color="auto" w:fill="F2F2F2"/>
          </w:tcPr>
          <w:p w14:paraId="192C187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DV-HXP-S IM</w:t>
            </w:r>
          </w:p>
        </w:tc>
        <w:tc>
          <w:tcPr>
            <w:tcW w:w="923" w:type="dxa"/>
            <w:shd w:val="clear" w:color="auto" w:fill="F2F2F2"/>
          </w:tcPr>
          <w:p w14:paraId="4BB288D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DV-HXP-S IN and IM</w:t>
            </w:r>
          </w:p>
        </w:tc>
        <w:tc>
          <w:tcPr>
            <w:tcW w:w="923" w:type="dxa"/>
            <w:shd w:val="clear" w:color="auto" w:fill="F2F2F2"/>
          </w:tcPr>
          <w:p w14:paraId="1B382EC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IN control</w:t>
            </w:r>
          </w:p>
        </w:tc>
        <w:tc>
          <w:tcPr>
            <w:tcW w:w="923" w:type="dxa"/>
            <w:shd w:val="clear" w:color="auto" w:fill="F2F2F2"/>
          </w:tcPr>
          <w:p w14:paraId="5567EC4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IM control</w:t>
            </w:r>
          </w:p>
        </w:tc>
        <w:tc>
          <w:tcPr>
            <w:tcW w:w="923" w:type="dxa"/>
            <w:shd w:val="clear" w:color="auto" w:fill="F2F2F2"/>
          </w:tcPr>
          <w:p w14:paraId="0EE1158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DV-HXP-S IN</w:t>
            </w:r>
          </w:p>
        </w:tc>
        <w:tc>
          <w:tcPr>
            <w:tcW w:w="923" w:type="dxa"/>
            <w:shd w:val="clear" w:color="auto" w:fill="F2F2F2"/>
          </w:tcPr>
          <w:p w14:paraId="6C0471F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DV-HXP-S IM</w:t>
            </w:r>
          </w:p>
        </w:tc>
        <w:tc>
          <w:tcPr>
            <w:tcW w:w="924" w:type="dxa"/>
            <w:shd w:val="clear" w:color="auto" w:fill="F2F2F2"/>
          </w:tcPr>
          <w:p w14:paraId="01946C2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DV-HXP-S IN and IM</w:t>
            </w:r>
          </w:p>
        </w:tc>
      </w:tr>
      <w:tr w:rsidR="005B6132" w:rsidRPr="00097681" w14:paraId="4E365A4A" w14:textId="77777777" w:rsidTr="0007051A">
        <w:tc>
          <w:tcPr>
            <w:tcW w:w="2160" w:type="dxa"/>
            <w:shd w:val="clear" w:color="auto" w:fill="D0CECE" w:themeFill="background2" w:themeFillShade="E6"/>
          </w:tcPr>
          <w:p w14:paraId="2FD8B5F6" w14:textId="77777777" w:rsidR="005B6132" w:rsidRPr="00097681" w:rsidRDefault="005B6132" w:rsidP="0007051A">
            <w:pPr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Nasal cavity</w:t>
            </w:r>
          </w:p>
          <w:p w14:paraId="27C965DA" w14:textId="77777777" w:rsidR="005B6132" w:rsidRPr="00097681" w:rsidRDefault="005B6132" w:rsidP="0007051A">
            <w:pPr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Exudate</w:t>
            </w:r>
          </w:p>
          <w:p w14:paraId="74551A9C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nimal</w:t>
            </w:r>
          </w:p>
          <w:p w14:paraId="7FEAB845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ld</w:t>
            </w:r>
          </w:p>
          <w:p w14:paraId="6AAC3AF5" w14:textId="77777777" w:rsidR="005B6132" w:rsidRPr="00097681" w:rsidRDefault="005B6132" w:rsidP="0007051A">
            <w:pPr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eutrophil exudate</w:t>
            </w:r>
          </w:p>
          <w:p w14:paraId="6C5EA7A3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nimal</w:t>
            </w:r>
          </w:p>
          <w:p w14:paraId="065201DE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ld</w:t>
            </w:r>
          </w:p>
          <w:p w14:paraId="131E599F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oderate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0E60F68A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38DED47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788B16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20A27F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AABF20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17061A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0F5E906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9D7296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0E5CD1D4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19EA715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20A900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A439D8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0EFF271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D8BC90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26AB7D9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BFEBDE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16C77CBE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7E093F3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3CC0C8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0609A38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AD3885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8</w:t>
            </w:r>
          </w:p>
          <w:p w14:paraId="6022A66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3</w:t>
            </w:r>
          </w:p>
          <w:p w14:paraId="2C56C91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4</w:t>
            </w:r>
          </w:p>
          <w:p w14:paraId="186D1AA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2CA41AFD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2EAC16B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1AF0CDF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231A41E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415E946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47025A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D62847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0781880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0F4D2FFF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1F36F1E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3</w:t>
            </w:r>
          </w:p>
          <w:p w14:paraId="19E9E69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D40A60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3</w:t>
            </w:r>
          </w:p>
          <w:p w14:paraId="742ED6C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3F16D0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FF060F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3C498C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0825FB37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3423163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1172BE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0FBBEB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4D05A1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081D9FA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3831F2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084E6E8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43F2678A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57AEBB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7B138A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04D807F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EB71EC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0225403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A1C67B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EC5035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471D581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BC8B15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D48015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E67486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B52933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8</w:t>
            </w:r>
          </w:p>
          <w:p w14:paraId="09E70E3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4</w:t>
            </w:r>
          </w:p>
          <w:p w14:paraId="0019D86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4</w:t>
            </w:r>
          </w:p>
          <w:p w14:paraId="7A90DC7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226769CD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74529C2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  <w:p w14:paraId="203EB88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213ACE4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6807E6C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122C9B7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5453CDE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2E10372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4" w:type="dxa"/>
            <w:shd w:val="clear" w:color="auto" w:fill="D0CECE" w:themeFill="background2" w:themeFillShade="E6"/>
          </w:tcPr>
          <w:p w14:paraId="3F2060C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582E9AE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0EFA32A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2F758E6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4BE5C51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8C5CC0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730305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EBC05C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</w:tr>
      <w:tr w:rsidR="005B6132" w:rsidRPr="00097681" w14:paraId="5EA3985F" w14:textId="77777777" w:rsidTr="0007051A">
        <w:tc>
          <w:tcPr>
            <w:tcW w:w="2160" w:type="dxa"/>
            <w:shd w:val="clear" w:color="auto" w:fill="F2F2F2"/>
          </w:tcPr>
          <w:p w14:paraId="1632AF2A" w14:textId="77777777" w:rsidR="005B6132" w:rsidRPr="00097681" w:rsidRDefault="005B6132" w:rsidP="0007051A">
            <w:pPr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GALT</w:t>
            </w:r>
          </w:p>
          <w:p w14:paraId="31768F69" w14:textId="77777777" w:rsidR="005B6132" w:rsidRPr="00097681" w:rsidRDefault="005B6132" w:rsidP="0007051A">
            <w:pPr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Hyperplasia</w:t>
            </w:r>
          </w:p>
          <w:p w14:paraId="2C688EFB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nimal</w:t>
            </w:r>
          </w:p>
        </w:tc>
        <w:tc>
          <w:tcPr>
            <w:tcW w:w="923" w:type="dxa"/>
            <w:shd w:val="clear" w:color="auto" w:fill="F2F2F2"/>
          </w:tcPr>
          <w:p w14:paraId="4241F2DF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770F3DF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EC9D8B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408CD5F4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75F8BED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2BD353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0FAF3801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50043A9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D4927A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0A82CEE5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5747D48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9B0EE6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13B6911B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5DE9686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  <w:p w14:paraId="5E5684E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</w:tc>
        <w:tc>
          <w:tcPr>
            <w:tcW w:w="923" w:type="dxa"/>
            <w:shd w:val="clear" w:color="auto" w:fill="F2F2F2"/>
          </w:tcPr>
          <w:p w14:paraId="3835F4E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900167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23" w:type="dxa"/>
            <w:shd w:val="clear" w:color="auto" w:fill="F2F2F2"/>
          </w:tcPr>
          <w:p w14:paraId="636B561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7D3397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23" w:type="dxa"/>
            <w:shd w:val="clear" w:color="auto" w:fill="F2F2F2"/>
          </w:tcPr>
          <w:p w14:paraId="6D4FE35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CD1766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23" w:type="dxa"/>
            <w:shd w:val="clear" w:color="auto" w:fill="F2F2F2"/>
          </w:tcPr>
          <w:p w14:paraId="7AB7C8D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7A1039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24" w:type="dxa"/>
            <w:shd w:val="clear" w:color="auto" w:fill="F2F2F2"/>
          </w:tcPr>
          <w:p w14:paraId="7713EB9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5242903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/A</w:t>
            </w:r>
          </w:p>
        </w:tc>
      </w:tr>
      <w:tr w:rsidR="005B6132" w:rsidRPr="00097681" w14:paraId="191E9C66" w14:textId="77777777" w:rsidTr="0007051A">
        <w:tc>
          <w:tcPr>
            <w:tcW w:w="2160" w:type="dxa"/>
            <w:shd w:val="clear" w:color="auto" w:fill="D0CECE" w:themeFill="background2" w:themeFillShade="E6"/>
          </w:tcPr>
          <w:p w14:paraId="45196128" w14:textId="77777777" w:rsidR="005B6132" w:rsidRPr="00097681" w:rsidRDefault="005B6132" w:rsidP="0007051A">
            <w:pPr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Iliac lymph node</w:t>
            </w:r>
          </w:p>
          <w:p w14:paraId="79B123E7" w14:textId="77777777" w:rsidR="005B6132" w:rsidRPr="00097681" w:rsidRDefault="005B6132" w:rsidP="0007051A">
            <w:pPr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Hyperplasia</w:t>
            </w:r>
          </w:p>
          <w:p w14:paraId="1BBB5619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nimal</w:t>
            </w:r>
          </w:p>
          <w:p w14:paraId="7CE2B640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ld</w:t>
            </w:r>
          </w:p>
          <w:p w14:paraId="2076A5CB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oderate</w:t>
            </w:r>
          </w:p>
          <w:p w14:paraId="02C32FFF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arked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1514F58C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7</w:t>
            </w:r>
          </w:p>
          <w:p w14:paraId="601CC04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A0901B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692A8F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369A28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68D5D8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484AC6C2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6</w:t>
            </w:r>
          </w:p>
          <w:p w14:paraId="77B7E6D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51F318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8BAD74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2E1F8E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22170A5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68F48392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7</w:t>
            </w:r>
          </w:p>
          <w:p w14:paraId="07685B5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  <w:p w14:paraId="4984261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DB711C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  <w:p w14:paraId="2331168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2D3AAF0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3F59AC42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7</w:t>
            </w:r>
          </w:p>
          <w:p w14:paraId="6E323E7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6</w:t>
            </w:r>
          </w:p>
          <w:p w14:paraId="1893109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  <w:p w14:paraId="5CEFE43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A12114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  <w:p w14:paraId="222CC23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2A232BC5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6</w:t>
            </w:r>
          </w:p>
          <w:p w14:paraId="2252E71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4</w:t>
            </w:r>
          </w:p>
          <w:p w14:paraId="6178B5A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EDE708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3</w:t>
            </w:r>
          </w:p>
          <w:p w14:paraId="6690049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3E0C35E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757D7340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6</w:t>
            </w:r>
          </w:p>
          <w:p w14:paraId="68BB5A4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682612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02D50FF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2D1928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CF00AA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1FD6B5CA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6</w:t>
            </w:r>
          </w:p>
          <w:p w14:paraId="0B08D48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CCE508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1F527A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500452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2669EE8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48F10A43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6</w:t>
            </w:r>
          </w:p>
          <w:p w14:paraId="622375E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056FA07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266B1AB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5ECCE7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18BACD2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515E3F0B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5</w:t>
            </w:r>
          </w:p>
          <w:p w14:paraId="27A560F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5</w:t>
            </w:r>
          </w:p>
          <w:p w14:paraId="0E85A0A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770CDA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  <w:p w14:paraId="7D8D84B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  <w:p w14:paraId="3929112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</w:tc>
        <w:tc>
          <w:tcPr>
            <w:tcW w:w="924" w:type="dxa"/>
            <w:shd w:val="clear" w:color="auto" w:fill="D0CECE" w:themeFill="background2" w:themeFillShade="E6"/>
          </w:tcPr>
          <w:p w14:paraId="7785149C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9</w:t>
            </w:r>
          </w:p>
          <w:p w14:paraId="47748B0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6</w:t>
            </w:r>
          </w:p>
          <w:p w14:paraId="5D0643D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54646C3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3</w:t>
            </w:r>
          </w:p>
          <w:p w14:paraId="2B9831C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08BB6BA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</w:tc>
      </w:tr>
      <w:tr w:rsidR="005B6132" w:rsidRPr="00097681" w14:paraId="0B2C43FB" w14:textId="77777777" w:rsidTr="0007051A">
        <w:tc>
          <w:tcPr>
            <w:tcW w:w="2160" w:type="dxa"/>
            <w:shd w:val="clear" w:color="auto" w:fill="F2F2F2"/>
          </w:tcPr>
          <w:p w14:paraId="4662B2A5" w14:textId="77777777" w:rsidR="005B6132" w:rsidRPr="00097681" w:rsidRDefault="005B6132" w:rsidP="0007051A">
            <w:pPr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Mandibular</w:t>
            </w:r>
            <w:r w:rsidRPr="00097681">
              <w:rPr>
                <w:rFonts w:ascii="Cambria" w:hAnsi="Cambria"/>
                <w:sz w:val="22"/>
              </w:rPr>
              <w:t xml:space="preserve"> </w:t>
            </w:r>
            <w:r w:rsidRPr="00097681">
              <w:rPr>
                <w:rFonts w:ascii="Cambria" w:hAnsi="Cambria"/>
                <w:b/>
                <w:bCs/>
                <w:sz w:val="22"/>
              </w:rPr>
              <w:t>lymph node</w:t>
            </w:r>
          </w:p>
          <w:p w14:paraId="536C499E" w14:textId="77777777" w:rsidR="005B6132" w:rsidRPr="00097681" w:rsidRDefault="005B6132" w:rsidP="0007051A">
            <w:pPr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Hyperplasia</w:t>
            </w:r>
          </w:p>
          <w:p w14:paraId="7C511EE4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nimal</w:t>
            </w:r>
          </w:p>
          <w:p w14:paraId="4F1B11A1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ld</w:t>
            </w:r>
          </w:p>
        </w:tc>
        <w:tc>
          <w:tcPr>
            <w:tcW w:w="923" w:type="dxa"/>
            <w:shd w:val="clear" w:color="auto" w:fill="F2F2F2"/>
          </w:tcPr>
          <w:p w14:paraId="5C80309E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3CD6032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943BC4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69A796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F2F880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3D82762B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50FC329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62E15C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105AF2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21E73B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554A24EC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18774BB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33A0D7D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C843E1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84E2DE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2A42D573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610365E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5A6959E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6AB175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CAA1F7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65861C67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64FC852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468C9B3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  <w:p w14:paraId="1B2C088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034F80E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</w:tc>
        <w:tc>
          <w:tcPr>
            <w:tcW w:w="923" w:type="dxa"/>
            <w:shd w:val="clear" w:color="auto" w:fill="F2F2F2"/>
          </w:tcPr>
          <w:p w14:paraId="1C0FF1C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ABC634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1839537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23" w:type="dxa"/>
            <w:shd w:val="clear" w:color="auto" w:fill="F2F2F2"/>
          </w:tcPr>
          <w:p w14:paraId="6A42D5D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1117C8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36E248F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23" w:type="dxa"/>
            <w:shd w:val="clear" w:color="auto" w:fill="F2F2F2"/>
          </w:tcPr>
          <w:p w14:paraId="2215047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1B5A1F6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6B7487A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23" w:type="dxa"/>
            <w:shd w:val="clear" w:color="auto" w:fill="F2F2F2"/>
          </w:tcPr>
          <w:p w14:paraId="70847FC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62625F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08A811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24" w:type="dxa"/>
            <w:shd w:val="clear" w:color="auto" w:fill="F2F2F2"/>
          </w:tcPr>
          <w:p w14:paraId="7C882B5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EF2D75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153AC88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/A</w:t>
            </w:r>
          </w:p>
        </w:tc>
      </w:tr>
      <w:tr w:rsidR="005B6132" w:rsidRPr="00097681" w14:paraId="5892BA0C" w14:textId="77777777" w:rsidTr="0007051A">
        <w:tc>
          <w:tcPr>
            <w:tcW w:w="2160" w:type="dxa"/>
            <w:shd w:val="clear" w:color="auto" w:fill="D0CECE" w:themeFill="background2" w:themeFillShade="E6"/>
          </w:tcPr>
          <w:p w14:paraId="3C38B299" w14:textId="77777777" w:rsidR="005B6132" w:rsidRPr="00097681" w:rsidRDefault="005B6132" w:rsidP="0007051A">
            <w:pPr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Mesenteric lymph node</w:t>
            </w:r>
          </w:p>
          <w:p w14:paraId="66287D2F" w14:textId="77777777" w:rsidR="005B6132" w:rsidRPr="00097681" w:rsidRDefault="005B6132" w:rsidP="0007051A">
            <w:pPr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Hyperplasia</w:t>
            </w:r>
          </w:p>
          <w:p w14:paraId="3A57599A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nimal</w:t>
            </w:r>
          </w:p>
          <w:p w14:paraId="44154781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ld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7F65028A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611F70C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E374E4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AC3B40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0DEDC3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40B227A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0DA91CE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BC753F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8EDEAF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A5C390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3F04DB4C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385DC1F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FE6BB8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1B6117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0C9358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521795CC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6DDA827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2CBAA0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0A47B62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C22B7C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5AF11213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6D4F598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1829E50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1A445A3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B45E8E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5405394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6773B56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5D0240D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3A7EB34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9B07A9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25BDDD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495ADCB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3DD267A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4BDFE96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68091B6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406D579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3DC5605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24" w:type="dxa"/>
            <w:shd w:val="clear" w:color="auto" w:fill="D0CECE" w:themeFill="background2" w:themeFillShade="E6"/>
          </w:tcPr>
          <w:p w14:paraId="580ED84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4C8D003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584E8D6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N/A</w:t>
            </w:r>
          </w:p>
        </w:tc>
      </w:tr>
      <w:tr w:rsidR="005B6132" w:rsidRPr="00097681" w14:paraId="5B005512" w14:textId="77777777" w:rsidTr="0007051A">
        <w:tc>
          <w:tcPr>
            <w:tcW w:w="2160" w:type="dxa"/>
            <w:shd w:val="clear" w:color="auto" w:fill="F2F2F2"/>
          </w:tcPr>
          <w:p w14:paraId="0FF84936" w14:textId="77777777" w:rsidR="005B6132" w:rsidRPr="00097681" w:rsidRDefault="005B6132" w:rsidP="0007051A">
            <w:pPr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Tracheobronchial lymph node</w:t>
            </w:r>
          </w:p>
          <w:p w14:paraId="431D50D8" w14:textId="77777777" w:rsidR="005B6132" w:rsidRPr="00097681" w:rsidRDefault="005B6132" w:rsidP="0007051A">
            <w:pPr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 xml:space="preserve">Hyperplasia </w:t>
            </w:r>
          </w:p>
          <w:p w14:paraId="56B33919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nimal</w:t>
            </w:r>
          </w:p>
          <w:p w14:paraId="34A24AA0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ld</w:t>
            </w:r>
          </w:p>
          <w:p w14:paraId="5115AE19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oderate</w:t>
            </w:r>
          </w:p>
          <w:p w14:paraId="47C4C3FB" w14:textId="77777777" w:rsidR="005B6132" w:rsidRPr="00097681" w:rsidRDefault="005B6132" w:rsidP="0007051A">
            <w:pPr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Hemorrhage</w:t>
            </w:r>
          </w:p>
          <w:p w14:paraId="629F5849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nimal</w:t>
            </w:r>
          </w:p>
          <w:p w14:paraId="160ADC23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ld</w:t>
            </w:r>
          </w:p>
        </w:tc>
        <w:tc>
          <w:tcPr>
            <w:tcW w:w="923" w:type="dxa"/>
            <w:shd w:val="clear" w:color="auto" w:fill="F2F2F2"/>
          </w:tcPr>
          <w:p w14:paraId="39ABE89B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13075D8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1C9AAD2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4F166B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BFF5BF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E78F88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1E2A05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2E2D1E6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3F3A97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05B7EFA1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7C70A0F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7DC2DC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24D3E8B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09325F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823859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5C9A3A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0397889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760FE8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0F112E74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9</w:t>
            </w:r>
          </w:p>
          <w:p w14:paraId="212FCE7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4210792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  <w:p w14:paraId="0D04C9C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0BBD8D6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01E614B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2B56CB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518D08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405657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2E11B768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9</w:t>
            </w:r>
          </w:p>
          <w:p w14:paraId="78B5E75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5782D1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1E67F3A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4FBFF9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228982E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070789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5D019E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B7F220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3748BE88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9</w:t>
            </w:r>
          </w:p>
          <w:p w14:paraId="7CC2416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43539F4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7A131E1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4A775A3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FCD9B0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DC0E5E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C3FEB7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B39F2E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59284F40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8</w:t>
            </w:r>
          </w:p>
          <w:p w14:paraId="7A75211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A835D3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C9B527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0DB71FC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54A135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5D5D85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7D9374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2329948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0D34BA32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3AD7C2E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25C7D8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14919B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C6D0BC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E69B0E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7B45F1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DAFDE2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EEA42E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5C147AF1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9</w:t>
            </w:r>
          </w:p>
          <w:p w14:paraId="18BD5B2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335E945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4E6E087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6E480A9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CCBD7C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322476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  <w:p w14:paraId="251A579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  <w:p w14:paraId="7EA0256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60C70A66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8</w:t>
            </w:r>
          </w:p>
          <w:p w14:paraId="4EE6D72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8D9B75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235A230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3FD6D8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C6076B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5BB62E2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7716784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411D06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</w:tc>
        <w:tc>
          <w:tcPr>
            <w:tcW w:w="924" w:type="dxa"/>
            <w:shd w:val="clear" w:color="auto" w:fill="F2F2F2"/>
          </w:tcPr>
          <w:p w14:paraId="2A75D71E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05CA547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3E18414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  <w:p w14:paraId="438C78D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F0581B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2</w:t>
            </w:r>
          </w:p>
          <w:p w14:paraId="114F062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FAAEB2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7B0BA50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08C725C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</w:tc>
      </w:tr>
      <w:tr w:rsidR="005B6132" w:rsidRPr="00097681" w14:paraId="69A29DE5" w14:textId="77777777" w:rsidTr="0007051A">
        <w:tc>
          <w:tcPr>
            <w:tcW w:w="2160" w:type="dxa"/>
            <w:shd w:val="clear" w:color="auto" w:fill="D0CECE" w:themeFill="background2" w:themeFillShade="E6"/>
          </w:tcPr>
          <w:p w14:paraId="36CC8C53" w14:textId="77777777" w:rsidR="005B6132" w:rsidRPr="00097681" w:rsidRDefault="005B6132" w:rsidP="0007051A">
            <w:pPr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Skeletal muscle</w:t>
            </w:r>
          </w:p>
          <w:p w14:paraId="60301E7F" w14:textId="77777777" w:rsidR="005B6132" w:rsidRPr="00097681" w:rsidRDefault="005B6132" w:rsidP="0007051A">
            <w:pPr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xed or mononuclear cell infiltration</w:t>
            </w:r>
          </w:p>
          <w:p w14:paraId="310EDFE1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nimal</w:t>
            </w:r>
          </w:p>
          <w:p w14:paraId="22AF8A3D" w14:textId="77777777" w:rsidR="005B6132" w:rsidRPr="00097681" w:rsidRDefault="005B6132" w:rsidP="0007051A">
            <w:pPr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lastRenderedPageBreak/>
              <w:t xml:space="preserve">Degeneration </w:t>
            </w:r>
          </w:p>
          <w:p w14:paraId="43571549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nimal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7ED86429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lastRenderedPageBreak/>
              <w:t>10</w:t>
            </w:r>
          </w:p>
          <w:p w14:paraId="4E87868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40400EC1" w14:textId="77777777" w:rsidR="005B6132" w:rsidRPr="00097681" w:rsidRDefault="005B6132" w:rsidP="0007051A">
            <w:pPr>
              <w:rPr>
                <w:rFonts w:ascii="Cambria" w:hAnsi="Cambria"/>
                <w:sz w:val="22"/>
              </w:rPr>
            </w:pPr>
          </w:p>
          <w:p w14:paraId="7482E0A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BF2092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F5672A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lastRenderedPageBreak/>
              <w:t>0</w:t>
            </w:r>
          </w:p>
          <w:p w14:paraId="6278C40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4E04770A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lastRenderedPageBreak/>
              <w:t>9</w:t>
            </w:r>
          </w:p>
          <w:p w14:paraId="1C578D3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65D0E42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19CE557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BB2464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213F99B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lastRenderedPageBreak/>
              <w:t>0</w:t>
            </w:r>
          </w:p>
          <w:p w14:paraId="1FF7EB1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05030915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lastRenderedPageBreak/>
              <w:t>10</w:t>
            </w:r>
          </w:p>
          <w:p w14:paraId="60802CC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30432A2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1BB431A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AE151D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10EA41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lastRenderedPageBreak/>
              <w:t>0</w:t>
            </w:r>
          </w:p>
          <w:p w14:paraId="09B8E1B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14B8E708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lastRenderedPageBreak/>
              <w:t>10</w:t>
            </w:r>
          </w:p>
          <w:p w14:paraId="1483C97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1ED3BBF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3BDF746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0681AD0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37D7809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lastRenderedPageBreak/>
              <w:t>0</w:t>
            </w:r>
          </w:p>
          <w:p w14:paraId="616D10A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30248A72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lastRenderedPageBreak/>
              <w:t>10</w:t>
            </w:r>
          </w:p>
          <w:p w14:paraId="04DFFE9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036FC7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881172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3</w:t>
            </w:r>
          </w:p>
          <w:p w14:paraId="0B61576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3</w:t>
            </w:r>
          </w:p>
          <w:p w14:paraId="306210F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lastRenderedPageBreak/>
              <w:t>0</w:t>
            </w:r>
          </w:p>
          <w:p w14:paraId="3D31765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2D960B07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lastRenderedPageBreak/>
              <w:t>10</w:t>
            </w:r>
          </w:p>
          <w:p w14:paraId="7031C51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4062CA0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8ECBA0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1CA91EF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1F16D39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lastRenderedPageBreak/>
              <w:t>0</w:t>
            </w:r>
          </w:p>
          <w:p w14:paraId="49BEF44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3DAD639D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lastRenderedPageBreak/>
              <w:t>10</w:t>
            </w:r>
          </w:p>
          <w:p w14:paraId="3FD35D7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AB6945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3965F18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6F0722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2159454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lastRenderedPageBreak/>
              <w:t>0</w:t>
            </w:r>
          </w:p>
          <w:p w14:paraId="78C2695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5550E8B4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lastRenderedPageBreak/>
              <w:t>10</w:t>
            </w:r>
          </w:p>
          <w:p w14:paraId="1BFC2C0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34315B2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648224B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6FC7092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41B7B98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lastRenderedPageBreak/>
              <w:t>0</w:t>
            </w:r>
          </w:p>
          <w:p w14:paraId="405509B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1963A37B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lastRenderedPageBreak/>
              <w:t>10</w:t>
            </w:r>
          </w:p>
          <w:p w14:paraId="1E8356E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FAA0F7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A1F6A5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3</w:t>
            </w:r>
          </w:p>
          <w:p w14:paraId="123F9B5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3</w:t>
            </w:r>
          </w:p>
          <w:p w14:paraId="2D365B1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lastRenderedPageBreak/>
              <w:t>1</w:t>
            </w:r>
          </w:p>
          <w:p w14:paraId="1951C4C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</w:tc>
        <w:tc>
          <w:tcPr>
            <w:tcW w:w="924" w:type="dxa"/>
            <w:shd w:val="clear" w:color="auto" w:fill="D0CECE" w:themeFill="background2" w:themeFillShade="E6"/>
          </w:tcPr>
          <w:p w14:paraId="70F6889D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lastRenderedPageBreak/>
              <w:t>10</w:t>
            </w:r>
          </w:p>
          <w:p w14:paraId="3CE3E11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D3E816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31F7FF2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12052D4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  <w:p w14:paraId="6BA5CA2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lastRenderedPageBreak/>
              <w:t>0</w:t>
            </w:r>
          </w:p>
          <w:p w14:paraId="524985E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</w:tr>
      <w:tr w:rsidR="005B6132" w:rsidRPr="00097681" w14:paraId="323C6B5F" w14:textId="77777777" w:rsidTr="0007051A">
        <w:tc>
          <w:tcPr>
            <w:tcW w:w="2160" w:type="dxa"/>
            <w:shd w:val="clear" w:color="auto" w:fill="F2F2F2"/>
          </w:tcPr>
          <w:p w14:paraId="1E905620" w14:textId="77777777" w:rsidR="005B6132" w:rsidRPr="00097681" w:rsidRDefault="005B6132" w:rsidP="0007051A">
            <w:pPr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lastRenderedPageBreak/>
              <w:t>Sciatic nerve</w:t>
            </w:r>
          </w:p>
          <w:p w14:paraId="2244CDBD" w14:textId="77777777" w:rsidR="005B6132" w:rsidRPr="00097681" w:rsidRDefault="005B6132" w:rsidP="0007051A">
            <w:pPr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ononuclear cell infiltration</w:t>
            </w:r>
          </w:p>
          <w:p w14:paraId="44958368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nimal</w:t>
            </w:r>
          </w:p>
          <w:p w14:paraId="36DF0C04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ld</w:t>
            </w:r>
          </w:p>
        </w:tc>
        <w:tc>
          <w:tcPr>
            <w:tcW w:w="923" w:type="dxa"/>
            <w:shd w:val="clear" w:color="auto" w:fill="F2F2F2"/>
          </w:tcPr>
          <w:p w14:paraId="25DCCA20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2242EAD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C38234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0AF421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2E86AB8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7F6FC8C3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7E75D5C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998082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287D31D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5EE842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0A50FE6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603D53C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BC4756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2AD9B8E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D975BB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32A78275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5F4494D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650F3A9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5</w:t>
            </w:r>
          </w:p>
          <w:p w14:paraId="1446E8E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5</w:t>
            </w:r>
          </w:p>
          <w:p w14:paraId="7F61B50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626B39A4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68F2FE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E2D9D4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5</w:t>
            </w:r>
          </w:p>
          <w:p w14:paraId="36F7063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5</w:t>
            </w:r>
          </w:p>
          <w:p w14:paraId="3DB5E443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0602C359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330CDB1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F3EC0B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757372B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904883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6DEB30A6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72B63BC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541F20D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93CE90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0C549A0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6BA657EA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67878F3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568DF75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F568D9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6828A2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F2F2F2"/>
          </w:tcPr>
          <w:p w14:paraId="68FC0CFB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288AE635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3AE3DBE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9</w:t>
            </w:r>
          </w:p>
          <w:p w14:paraId="7E838E9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9</w:t>
            </w:r>
          </w:p>
          <w:p w14:paraId="18023EB4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4" w:type="dxa"/>
            <w:shd w:val="clear" w:color="auto" w:fill="F2F2F2"/>
          </w:tcPr>
          <w:p w14:paraId="292C3F02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2179EB5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5D47657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7</w:t>
            </w:r>
          </w:p>
          <w:p w14:paraId="170C6AC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6</w:t>
            </w:r>
          </w:p>
          <w:p w14:paraId="526971B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1</w:t>
            </w:r>
          </w:p>
        </w:tc>
      </w:tr>
      <w:tr w:rsidR="005B6132" w:rsidRPr="00097681" w14:paraId="09BA550F" w14:textId="77777777" w:rsidTr="0007051A">
        <w:tc>
          <w:tcPr>
            <w:tcW w:w="2160" w:type="dxa"/>
            <w:shd w:val="clear" w:color="auto" w:fill="D0CECE" w:themeFill="background2" w:themeFillShade="E6"/>
          </w:tcPr>
          <w:p w14:paraId="52EFF8F2" w14:textId="77777777" w:rsidR="005B6132" w:rsidRPr="00097681" w:rsidRDefault="005B6132" w:rsidP="0007051A">
            <w:pPr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Spleen</w:t>
            </w:r>
          </w:p>
          <w:p w14:paraId="5B2E4928" w14:textId="77777777" w:rsidR="005B6132" w:rsidRPr="00097681" w:rsidRDefault="005B6132" w:rsidP="0007051A">
            <w:pPr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Hyperplasia</w:t>
            </w:r>
          </w:p>
          <w:p w14:paraId="19B97D4B" w14:textId="77777777" w:rsidR="005B6132" w:rsidRPr="00097681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Minimal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7C086016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685B34E2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0E08BCEA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00440553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C8CE9FD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4F9688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7F2BCE31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E92351F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5A0CC1E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36777404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1FAA80A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B16D0F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655BCAC7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0D7F2AE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3</w:t>
            </w:r>
          </w:p>
          <w:p w14:paraId="629DCE5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3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5B029595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0D31602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3A419427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00DD5E8F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78144E1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453C36AB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320A15A3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7ECEE0C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67752869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149C2D1F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67BC41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  <w:p w14:paraId="151EB1A6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24" w:type="dxa"/>
            <w:shd w:val="clear" w:color="auto" w:fill="D0CECE" w:themeFill="background2" w:themeFillShade="E6"/>
          </w:tcPr>
          <w:p w14:paraId="5591FA7B" w14:textId="77777777" w:rsidR="005B6132" w:rsidRPr="00097681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097681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5C431DF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3</w:t>
            </w:r>
          </w:p>
          <w:p w14:paraId="15E19268" w14:textId="77777777" w:rsidR="005B6132" w:rsidRPr="00097681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097681">
              <w:rPr>
                <w:rFonts w:ascii="Cambria" w:hAnsi="Cambria"/>
                <w:sz w:val="22"/>
              </w:rPr>
              <w:t>3</w:t>
            </w:r>
          </w:p>
        </w:tc>
      </w:tr>
    </w:tbl>
    <w:p w14:paraId="4C5DD98B" w14:textId="77777777" w:rsidR="005B6132" w:rsidRDefault="005B6132" w:rsidP="005B6132">
      <w:pPr>
        <w:ind w:right="-900"/>
        <w:jc w:val="both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Examinations presented were</w:t>
      </w:r>
      <w:r w:rsidRPr="00941EC8">
        <w:rPr>
          <w:rFonts w:ascii="Cambria" w:hAnsi="Cambria"/>
          <w:sz w:val="22"/>
          <w:szCs w:val="22"/>
        </w:rPr>
        <w:t xml:space="preserve"> </w:t>
      </w:r>
      <w:r>
        <w:rPr>
          <w:rFonts w:ascii="Cambria" w:hAnsi="Cambria"/>
          <w:sz w:val="22"/>
          <w:szCs w:val="22"/>
        </w:rPr>
        <w:t xml:space="preserve">assessed </w:t>
      </w:r>
      <w:r w:rsidRPr="00941EC8">
        <w:rPr>
          <w:rFonts w:ascii="Cambria" w:hAnsi="Cambria"/>
          <w:sz w:val="22"/>
          <w:szCs w:val="22"/>
        </w:rPr>
        <w:t xml:space="preserve">17 days post-vaccination. </w:t>
      </w:r>
      <w:r>
        <w:rPr>
          <w:rFonts w:ascii="Cambria" w:hAnsi="Cambria"/>
          <w:sz w:val="22"/>
          <w:szCs w:val="22"/>
        </w:rPr>
        <w:t>10 males and 10 females were included in each group. Findings are presented by treatment group</w:t>
      </w:r>
      <w:r w:rsidRPr="00941EC8">
        <w:rPr>
          <w:rFonts w:ascii="Cambria" w:hAnsi="Cambria"/>
          <w:sz w:val="22"/>
          <w:szCs w:val="22"/>
        </w:rPr>
        <w:t xml:space="preserve">. The </w:t>
      </w:r>
      <w:r>
        <w:rPr>
          <w:rFonts w:ascii="Cambria" w:hAnsi="Cambria"/>
          <w:sz w:val="22"/>
          <w:szCs w:val="22"/>
        </w:rPr>
        <w:t>total number of rats examined in each group are indicated with bolded numbers. The number of rats that presented the indicated findings are shown with non-bolded numbers.</w:t>
      </w:r>
    </w:p>
    <w:p w14:paraId="476F9312" w14:textId="77777777" w:rsidR="005B6132" w:rsidRDefault="005B6132" w:rsidP="005B6132">
      <w:pPr>
        <w:ind w:left="-1080" w:right="-900"/>
        <w:jc w:val="both"/>
        <w:rPr>
          <w:rFonts w:ascii="Cambria" w:hAnsi="Cambria"/>
          <w:sz w:val="22"/>
          <w:szCs w:val="22"/>
        </w:rPr>
      </w:pPr>
    </w:p>
    <w:p w14:paraId="1E69F0C2" w14:textId="77777777" w:rsidR="005B6132" w:rsidRDefault="005B6132" w:rsidP="005B6132">
      <w:pPr>
        <w:ind w:left="-1080" w:right="-900"/>
        <w:jc w:val="both"/>
        <w:rPr>
          <w:rFonts w:ascii="Cambria" w:hAnsi="Cambria"/>
          <w:sz w:val="22"/>
          <w:szCs w:val="22"/>
        </w:rPr>
      </w:pPr>
    </w:p>
    <w:p w14:paraId="6146066F" w14:textId="77777777" w:rsidR="005B6132" w:rsidRDefault="005B6132" w:rsidP="005B6132">
      <w:pPr>
        <w:ind w:left="-1080" w:right="-900"/>
        <w:jc w:val="both"/>
        <w:rPr>
          <w:rFonts w:ascii="Cambria" w:hAnsi="Cambria"/>
          <w:sz w:val="22"/>
          <w:szCs w:val="22"/>
        </w:rPr>
      </w:pPr>
    </w:p>
    <w:p w14:paraId="5671C6DC" w14:textId="77777777" w:rsidR="005B6132" w:rsidRDefault="005B6132" w:rsidP="005B6132">
      <w:pPr>
        <w:ind w:left="-1080" w:right="-900"/>
        <w:jc w:val="both"/>
        <w:rPr>
          <w:rFonts w:ascii="Cambria" w:hAnsi="Cambria"/>
          <w:sz w:val="22"/>
          <w:szCs w:val="22"/>
        </w:rPr>
      </w:pPr>
    </w:p>
    <w:p w14:paraId="65E6CD65" w14:textId="77777777" w:rsidR="005B6132" w:rsidRPr="00335BD3" w:rsidRDefault="005B6132" w:rsidP="005B6132">
      <w:pPr>
        <w:ind w:right="-1170"/>
        <w:jc w:val="center"/>
        <w:rPr>
          <w:rFonts w:ascii="Cambria" w:hAnsi="Cambria"/>
          <w:b/>
          <w:bCs/>
        </w:rPr>
      </w:pPr>
      <w:r w:rsidRPr="00335BD3">
        <w:rPr>
          <w:rFonts w:ascii="Cambria" w:hAnsi="Cambria"/>
          <w:b/>
          <w:bCs/>
        </w:rPr>
        <w:t xml:space="preserve">Supplementary </w:t>
      </w:r>
      <w:r>
        <w:rPr>
          <w:rFonts w:ascii="Cambria" w:hAnsi="Cambria"/>
          <w:b/>
          <w:bCs/>
        </w:rPr>
        <w:t>table</w:t>
      </w:r>
      <w:r w:rsidRPr="00335BD3">
        <w:rPr>
          <w:rFonts w:ascii="Cambria" w:hAnsi="Cambria"/>
          <w:b/>
          <w:bCs/>
        </w:rPr>
        <w:t xml:space="preserve"> 2. Histopatholog</w:t>
      </w:r>
      <w:r>
        <w:rPr>
          <w:rFonts w:ascii="Cambria" w:hAnsi="Cambria"/>
          <w:b/>
          <w:bCs/>
        </w:rPr>
        <w:t>y</w:t>
      </w:r>
      <w:r w:rsidRPr="00335BD3">
        <w:rPr>
          <w:rFonts w:ascii="Cambria" w:hAnsi="Cambria"/>
          <w:b/>
          <w:bCs/>
        </w:rPr>
        <w:t xml:space="preserve"> microscopic examinations after NDV-HXP-S administration to Sprague-Dawley rats (recovery group)</w:t>
      </w:r>
    </w:p>
    <w:tbl>
      <w:tblPr>
        <w:tblStyle w:val="TableGrid"/>
        <w:tblW w:w="11478" w:type="dxa"/>
        <w:tblInd w:w="-1085" w:type="dxa"/>
        <w:tblLook w:val="04A0" w:firstRow="1" w:lastRow="0" w:firstColumn="1" w:lastColumn="0" w:noHBand="0" w:noVBand="1"/>
      </w:tblPr>
      <w:tblGrid>
        <w:gridCol w:w="2102"/>
        <w:gridCol w:w="936"/>
        <w:gridCol w:w="936"/>
        <w:gridCol w:w="936"/>
        <w:gridCol w:w="936"/>
        <w:gridCol w:w="936"/>
        <w:gridCol w:w="8"/>
        <w:gridCol w:w="928"/>
        <w:gridCol w:w="936"/>
        <w:gridCol w:w="936"/>
        <w:gridCol w:w="936"/>
        <w:gridCol w:w="936"/>
        <w:gridCol w:w="16"/>
      </w:tblGrid>
      <w:tr w:rsidR="005B6132" w:rsidRPr="002A6696" w14:paraId="23795750" w14:textId="77777777" w:rsidTr="0007051A">
        <w:tc>
          <w:tcPr>
            <w:tcW w:w="2102" w:type="dxa"/>
            <w:vMerge w:val="restart"/>
            <w:shd w:val="clear" w:color="auto" w:fill="F2F2F2"/>
          </w:tcPr>
          <w:p w14:paraId="626295F9" w14:textId="77777777" w:rsidR="005B6132" w:rsidRPr="002A6696" w:rsidRDefault="005B6132" w:rsidP="0007051A">
            <w:pPr>
              <w:rPr>
                <w:rFonts w:ascii="Cambria" w:hAnsi="Cambria"/>
                <w:sz w:val="22"/>
              </w:rPr>
            </w:pPr>
          </w:p>
        </w:tc>
        <w:tc>
          <w:tcPr>
            <w:tcW w:w="9376" w:type="dxa"/>
            <w:gridSpan w:val="12"/>
            <w:shd w:val="clear" w:color="auto" w:fill="F2F2F2"/>
          </w:tcPr>
          <w:p w14:paraId="7B205C1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Recovery group (day 30 euthanasia)</w:t>
            </w:r>
          </w:p>
        </w:tc>
      </w:tr>
      <w:tr w:rsidR="005B6132" w:rsidRPr="002A6696" w14:paraId="6B48B16D" w14:textId="77777777" w:rsidTr="0007051A">
        <w:tc>
          <w:tcPr>
            <w:tcW w:w="2102" w:type="dxa"/>
            <w:vMerge/>
          </w:tcPr>
          <w:p w14:paraId="01176F3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4688" w:type="dxa"/>
            <w:gridSpan w:val="6"/>
            <w:shd w:val="clear" w:color="auto" w:fill="D0CECE" w:themeFill="background2" w:themeFillShade="E6"/>
          </w:tcPr>
          <w:p w14:paraId="7B12013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ales</w:t>
            </w:r>
          </w:p>
        </w:tc>
        <w:tc>
          <w:tcPr>
            <w:tcW w:w="4688" w:type="dxa"/>
            <w:gridSpan w:val="6"/>
            <w:shd w:val="clear" w:color="auto" w:fill="D0CECE" w:themeFill="background2" w:themeFillShade="E6"/>
          </w:tcPr>
          <w:p w14:paraId="7CC6A22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Females</w:t>
            </w:r>
          </w:p>
        </w:tc>
      </w:tr>
      <w:tr w:rsidR="005B6132" w:rsidRPr="002A6696" w14:paraId="145DFAAF" w14:textId="77777777" w:rsidTr="0007051A">
        <w:trPr>
          <w:gridAfter w:val="1"/>
          <w:wAfter w:w="16" w:type="dxa"/>
        </w:trPr>
        <w:tc>
          <w:tcPr>
            <w:tcW w:w="2102" w:type="dxa"/>
            <w:vMerge/>
          </w:tcPr>
          <w:p w14:paraId="5ECB800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936" w:type="dxa"/>
            <w:shd w:val="clear" w:color="auto" w:fill="F2F2F2"/>
          </w:tcPr>
          <w:p w14:paraId="3FFBA03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IN control</w:t>
            </w:r>
          </w:p>
        </w:tc>
        <w:tc>
          <w:tcPr>
            <w:tcW w:w="936" w:type="dxa"/>
            <w:shd w:val="clear" w:color="auto" w:fill="F2F2F2"/>
          </w:tcPr>
          <w:p w14:paraId="333EAB6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IM control</w:t>
            </w:r>
          </w:p>
        </w:tc>
        <w:tc>
          <w:tcPr>
            <w:tcW w:w="936" w:type="dxa"/>
            <w:shd w:val="clear" w:color="auto" w:fill="F2F2F2"/>
          </w:tcPr>
          <w:p w14:paraId="06439D6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DV-HXP-S IN</w:t>
            </w:r>
          </w:p>
        </w:tc>
        <w:tc>
          <w:tcPr>
            <w:tcW w:w="936" w:type="dxa"/>
            <w:shd w:val="clear" w:color="auto" w:fill="F2F2F2"/>
          </w:tcPr>
          <w:p w14:paraId="6AFAA80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DV-HXP-S IM</w:t>
            </w:r>
          </w:p>
        </w:tc>
        <w:tc>
          <w:tcPr>
            <w:tcW w:w="936" w:type="dxa"/>
            <w:shd w:val="clear" w:color="auto" w:fill="F2F2F2"/>
          </w:tcPr>
          <w:p w14:paraId="2D0DCB9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DV-HXP-S IN and IM</w:t>
            </w:r>
          </w:p>
        </w:tc>
        <w:tc>
          <w:tcPr>
            <w:tcW w:w="936" w:type="dxa"/>
            <w:gridSpan w:val="2"/>
            <w:shd w:val="clear" w:color="auto" w:fill="F2F2F2"/>
          </w:tcPr>
          <w:p w14:paraId="0547799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IN control</w:t>
            </w:r>
          </w:p>
        </w:tc>
        <w:tc>
          <w:tcPr>
            <w:tcW w:w="936" w:type="dxa"/>
            <w:shd w:val="clear" w:color="auto" w:fill="F2F2F2"/>
          </w:tcPr>
          <w:p w14:paraId="220FFEE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IM control</w:t>
            </w:r>
          </w:p>
        </w:tc>
        <w:tc>
          <w:tcPr>
            <w:tcW w:w="936" w:type="dxa"/>
            <w:shd w:val="clear" w:color="auto" w:fill="F2F2F2"/>
          </w:tcPr>
          <w:p w14:paraId="5AB3B3F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DV-HXP-S IN</w:t>
            </w:r>
          </w:p>
        </w:tc>
        <w:tc>
          <w:tcPr>
            <w:tcW w:w="936" w:type="dxa"/>
            <w:shd w:val="clear" w:color="auto" w:fill="F2F2F2"/>
          </w:tcPr>
          <w:p w14:paraId="3B0C242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DV-HXP-S IM</w:t>
            </w:r>
          </w:p>
        </w:tc>
        <w:tc>
          <w:tcPr>
            <w:tcW w:w="936" w:type="dxa"/>
            <w:shd w:val="clear" w:color="auto" w:fill="F2F2F2"/>
          </w:tcPr>
          <w:p w14:paraId="5BD4F8E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DV-HXP-IN and IM</w:t>
            </w:r>
          </w:p>
        </w:tc>
      </w:tr>
      <w:tr w:rsidR="005B6132" w:rsidRPr="002A6696" w14:paraId="53D67C67" w14:textId="77777777" w:rsidTr="0007051A">
        <w:trPr>
          <w:gridAfter w:val="1"/>
          <w:wAfter w:w="16" w:type="dxa"/>
        </w:trPr>
        <w:tc>
          <w:tcPr>
            <w:tcW w:w="2102" w:type="dxa"/>
            <w:shd w:val="clear" w:color="auto" w:fill="D0CECE" w:themeFill="background2" w:themeFillShade="E6"/>
          </w:tcPr>
          <w:p w14:paraId="7466BE99" w14:textId="77777777" w:rsidR="005B6132" w:rsidRPr="002A6696" w:rsidRDefault="005B6132" w:rsidP="0007051A">
            <w:pPr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Nasal cavity</w:t>
            </w:r>
          </w:p>
          <w:p w14:paraId="24AAE82C" w14:textId="77777777" w:rsidR="005B6132" w:rsidRPr="002A6696" w:rsidRDefault="005B6132" w:rsidP="0007051A">
            <w:pPr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Exudate</w:t>
            </w:r>
          </w:p>
          <w:p w14:paraId="4B99ABBD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nimal</w:t>
            </w:r>
          </w:p>
          <w:p w14:paraId="615E3DA3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ld</w:t>
            </w:r>
          </w:p>
          <w:p w14:paraId="776F7718" w14:textId="77777777" w:rsidR="005B6132" w:rsidRPr="002A6696" w:rsidRDefault="005B6132" w:rsidP="0007051A">
            <w:pPr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eutrophil exudate</w:t>
            </w:r>
          </w:p>
          <w:p w14:paraId="0A38CE9B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nimal</w:t>
            </w:r>
          </w:p>
          <w:p w14:paraId="405ABF97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ld</w:t>
            </w:r>
          </w:p>
          <w:p w14:paraId="7474CEEE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oderate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403380D0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9</w:t>
            </w:r>
          </w:p>
          <w:p w14:paraId="12E18B4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1A7C80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CB0993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DF2BE8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5483277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468CE5F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65E9B8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16826F3B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24F1D95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D2BAD3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FA0927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E207CC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0F5FE76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6D3D906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DDA3A93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68061435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C422A5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1602E5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1DDAEE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08C50E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1207839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4550C72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6F5B21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5ABEAED1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60456F2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2C6F6B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5F40E3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ED158B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04592C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81C2FD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C64EFC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474F6B80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9</w:t>
            </w:r>
          </w:p>
          <w:p w14:paraId="4CDBEEF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3</w:t>
            </w:r>
          </w:p>
          <w:p w14:paraId="2C6BF91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53F9C0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3</w:t>
            </w:r>
          </w:p>
          <w:p w14:paraId="3451ACF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C65FD5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FB5AD0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7BADF7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gridSpan w:val="2"/>
            <w:shd w:val="clear" w:color="auto" w:fill="D0CECE" w:themeFill="background2" w:themeFillShade="E6"/>
          </w:tcPr>
          <w:p w14:paraId="071CE6B4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7ACB398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16A6AA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A8A392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3BF2E4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85F8B4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46FC83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F60A52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59AC5B00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42BF1A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4E3828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712E7C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B52B7B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F5F2CC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1453F1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891E75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6064BEDC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13FAD7F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93CC52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B6329A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641BB0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2B0700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5C5B14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C2DCAC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63C8142B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0DBAAF7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DE9DC5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FB5EDD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171FF7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D63229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F33064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3856CB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60A8CA40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663D96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F97602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D5103B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809A42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4EB706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7448333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A6A1C8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</w:tr>
      <w:tr w:rsidR="005B6132" w:rsidRPr="002A6696" w14:paraId="6299BB12" w14:textId="77777777" w:rsidTr="0007051A">
        <w:trPr>
          <w:gridAfter w:val="1"/>
          <w:wAfter w:w="16" w:type="dxa"/>
        </w:trPr>
        <w:tc>
          <w:tcPr>
            <w:tcW w:w="2102" w:type="dxa"/>
            <w:shd w:val="clear" w:color="auto" w:fill="F2F2F2"/>
          </w:tcPr>
          <w:p w14:paraId="666F6F54" w14:textId="77777777" w:rsidR="005B6132" w:rsidRPr="002A6696" w:rsidRDefault="005B6132" w:rsidP="0007051A">
            <w:pPr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GALT</w:t>
            </w:r>
          </w:p>
          <w:p w14:paraId="5C0EE9A4" w14:textId="77777777" w:rsidR="005B6132" w:rsidRPr="002A6696" w:rsidRDefault="005B6132" w:rsidP="0007051A">
            <w:pPr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Hyperplasia</w:t>
            </w:r>
          </w:p>
          <w:p w14:paraId="432629A5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nimal</w:t>
            </w:r>
          </w:p>
          <w:p w14:paraId="2A187C74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ld</w:t>
            </w:r>
          </w:p>
        </w:tc>
        <w:tc>
          <w:tcPr>
            <w:tcW w:w="936" w:type="dxa"/>
            <w:shd w:val="clear" w:color="auto" w:fill="F2F2F2"/>
          </w:tcPr>
          <w:p w14:paraId="086B3BFF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14E94E8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577317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8B09B0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0A397495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593A1B5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537E70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CA7764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6F7231A0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0AE6B63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FEA50B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B28A2A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10F3BBE7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717C566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A0C4E5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526490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38CC8130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1884DAA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3BC4950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7F950F8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gridSpan w:val="2"/>
            <w:shd w:val="clear" w:color="auto" w:fill="F2F2F2"/>
          </w:tcPr>
          <w:p w14:paraId="14813816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3C5164A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98F518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A369ED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0C78D4A2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1282109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2C40EA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6722E2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756144B6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2F96035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2909DE0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7A97240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134D316D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136DEE3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3</w:t>
            </w:r>
          </w:p>
          <w:p w14:paraId="7B57FEE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79DBD99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</w:tc>
        <w:tc>
          <w:tcPr>
            <w:tcW w:w="936" w:type="dxa"/>
            <w:shd w:val="clear" w:color="auto" w:fill="F2F2F2"/>
          </w:tcPr>
          <w:p w14:paraId="02372357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18537DF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56148A3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6D07E2E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</w:tr>
      <w:tr w:rsidR="005B6132" w:rsidRPr="002A6696" w14:paraId="76FC3A93" w14:textId="77777777" w:rsidTr="0007051A">
        <w:trPr>
          <w:gridAfter w:val="1"/>
          <w:wAfter w:w="16" w:type="dxa"/>
        </w:trPr>
        <w:tc>
          <w:tcPr>
            <w:tcW w:w="2102" w:type="dxa"/>
            <w:shd w:val="clear" w:color="auto" w:fill="D0CECE" w:themeFill="background2" w:themeFillShade="E6"/>
          </w:tcPr>
          <w:p w14:paraId="3EAA900F" w14:textId="77777777" w:rsidR="005B6132" w:rsidRPr="002A6696" w:rsidRDefault="005B6132" w:rsidP="0007051A">
            <w:pPr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Iliac lymph node</w:t>
            </w:r>
          </w:p>
          <w:p w14:paraId="30656638" w14:textId="77777777" w:rsidR="005B6132" w:rsidRPr="002A6696" w:rsidRDefault="005B6132" w:rsidP="0007051A">
            <w:pPr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Hyperplasia</w:t>
            </w:r>
          </w:p>
          <w:p w14:paraId="3D0F32DC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nimal</w:t>
            </w:r>
          </w:p>
          <w:p w14:paraId="0B1EE476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ld</w:t>
            </w:r>
          </w:p>
          <w:p w14:paraId="3B2F41BC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oderate</w:t>
            </w:r>
          </w:p>
          <w:p w14:paraId="1EF98BFC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arked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667C0F59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065AA2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73CF4A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8819E4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FA0EE5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BE376F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0056A30B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9</w:t>
            </w:r>
          </w:p>
          <w:p w14:paraId="16B985E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652F5D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7AF0CA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185989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D3BD9F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2C256492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3190037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CE2B31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FFC792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3C0AF4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20FFB2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3A23A76B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9</w:t>
            </w:r>
          </w:p>
          <w:p w14:paraId="04DA84F3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4</w:t>
            </w:r>
          </w:p>
          <w:p w14:paraId="4E2B16E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661B41D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3EBA84D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1487FA5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3F9C80BA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7</w:t>
            </w:r>
          </w:p>
          <w:p w14:paraId="7203293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6</w:t>
            </w:r>
          </w:p>
          <w:p w14:paraId="7E515EB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12ACCD1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3</w:t>
            </w:r>
          </w:p>
          <w:p w14:paraId="0A4476A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7F89685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gridSpan w:val="2"/>
            <w:shd w:val="clear" w:color="auto" w:fill="D0CECE" w:themeFill="background2" w:themeFillShade="E6"/>
          </w:tcPr>
          <w:p w14:paraId="5575CDB7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9</w:t>
            </w:r>
          </w:p>
          <w:p w14:paraId="2361D12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7AA19FA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2577C03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E16988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3E6985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006EE9B2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9</w:t>
            </w:r>
          </w:p>
          <w:p w14:paraId="3A080BF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1BF9BF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ECFD9A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6DDC3F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4B3D4F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51FCDED7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7</w:t>
            </w:r>
          </w:p>
          <w:p w14:paraId="6CFDCE4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FDF2A0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F5CE74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A223FB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EF48D3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56DADA3D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8</w:t>
            </w:r>
          </w:p>
          <w:p w14:paraId="24F32CC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6</w:t>
            </w:r>
          </w:p>
          <w:p w14:paraId="2009A73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2D61739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5</w:t>
            </w:r>
          </w:p>
          <w:p w14:paraId="0E9BB2E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62A51D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20922808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8</w:t>
            </w:r>
          </w:p>
          <w:p w14:paraId="2216719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8</w:t>
            </w:r>
          </w:p>
          <w:p w14:paraId="521111B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5</w:t>
            </w:r>
          </w:p>
          <w:p w14:paraId="73E15B1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3</w:t>
            </w:r>
          </w:p>
          <w:p w14:paraId="27716C3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55207A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</w:tr>
      <w:tr w:rsidR="005B6132" w:rsidRPr="002A6696" w14:paraId="1264D9B8" w14:textId="77777777" w:rsidTr="0007051A">
        <w:trPr>
          <w:gridAfter w:val="1"/>
          <w:wAfter w:w="16" w:type="dxa"/>
        </w:trPr>
        <w:tc>
          <w:tcPr>
            <w:tcW w:w="2102" w:type="dxa"/>
            <w:shd w:val="clear" w:color="auto" w:fill="F2F2F2"/>
          </w:tcPr>
          <w:p w14:paraId="45602059" w14:textId="77777777" w:rsidR="005B6132" w:rsidRPr="002A6696" w:rsidRDefault="005B6132" w:rsidP="0007051A">
            <w:pPr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Mandibular</w:t>
            </w:r>
            <w:r w:rsidRPr="002A6696">
              <w:rPr>
                <w:rFonts w:ascii="Cambria" w:hAnsi="Cambria"/>
                <w:sz w:val="22"/>
              </w:rPr>
              <w:t xml:space="preserve"> </w:t>
            </w:r>
            <w:r w:rsidRPr="002A6696">
              <w:rPr>
                <w:rFonts w:ascii="Cambria" w:hAnsi="Cambria"/>
                <w:b/>
                <w:bCs/>
                <w:sz w:val="22"/>
              </w:rPr>
              <w:t>lymph node</w:t>
            </w:r>
          </w:p>
          <w:p w14:paraId="13C5D56B" w14:textId="77777777" w:rsidR="005B6132" w:rsidRPr="002A6696" w:rsidRDefault="005B6132" w:rsidP="0007051A">
            <w:pPr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Hyperplasia</w:t>
            </w:r>
          </w:p>
          <w:p w14:paraId="2799309B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nimal</w:t>
            </w:r>
          </w:p>
          <w:p w14:paraId="3AEA6FC5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ld</w:t>
            </w:r>
          </w:p>
        </w:tc>
        <w:tc>
          <w:tcPr>
            <w:tcW w:w="936" w:type="dxa"/>
            <w:shd w:val="clear" w:color="auto" w:fill="F2F2F2"/>
          </w:tcPr>
          <w:p w14:paraId="4ECE9AA7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670FDA73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663C493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1D0A75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CB11DA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21CAA5F2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764D037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389C75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7B029F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C47DEA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0C346271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50B13303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38FEC92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17735C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556187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02F6320E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39EAF0D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5274DD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FE11B4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9DF354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530C96A6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24FC49A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DA356D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4</w:t>
            </w:r>
          </w:p>
          <w:p w14:paraId="7E47BD5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21378BD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3</w:t>
            </w:r>
          </w:p>
        </w:tc>
        <w:tc>
          <w:tcPr>
            <w:tcW w:w="936" w:type="dxa"/>
            <w:gridSpan w:val="2"/>
            <w:shd w:val="clear" w:color="auto" w:fill="F2F2F2"/>
          </w:tcPr>
          <w:p w14:paraId="6AFCC431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7DFF8D2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4FD5F23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DBB2AD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067264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4035AB58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65FB388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1B503B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85C477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72D8A4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491F740E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56B40CE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545F251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11F189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0FFDB1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7283A5BD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3F7A34F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4E4E4C3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CCF5A3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9C591B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1B7475EC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5DDCA10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41B19A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EB51D9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53E4EE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</w:tr>
      <w:tr w:rsidR="005B6132" w:rsidRPr="002A6696" w14:paraId="1384BB43" w14:textId="77777777" w:rsidTr="0007051A">
        <w:trPr>
          <w:gridAfter w:val="1"/>
          <w:wAfter w:w="16" w:type="dxa"/>
        </w:trPr>
        <w:tc>
          <w:tcPr>
            <w:tcW w:w="2102" w:type="dxa"/>
            <w:shd w:val="clear" w:color="auto" w:fill="D0CECE" w:themeFill="background2" w:themeFillShade="E6"/>
          </w:tcPr>
          <w:p w14:paraId="4201225D" w14:textId="77777777" w:rsidR="005B6132" w:rsidRPr="002A6696" w:rsidRDefault="005B6132" w:rsidP="0007051A">
            <w:pPr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lastRenderedPageBreak/>
              <w:t>Mesenteric lymph node</w:t>
            </w:r>
          </w:p>
          <w:p w14:paraId="40901E4E" w14:textId="77777777" w:rsidR="005B6132" w:rsidRPr="002A6696" w:rsidRDefault="005B6132" w:rsidP="0007051A">
            <w:pPr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Hyperplasia</w:t>
            </w:r>
          </w:p>
          <w:p w14:paraId="73E76BFA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nimal</w:t>
            </w:r>
          </w:p>
          <w:p w14:paraId="10264744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ld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2788AF7B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1C0C8D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1BE6B58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CCFD84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CAA32B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3868F64B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2DBD643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55BADBC3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C8DA7B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169376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1C7F75B6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60D3944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FECDE8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2D21E6B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089CD61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03CF1C5C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3B7FB8A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DDAF61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41ED48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DCB02A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203267F6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8CB1C5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330BE70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6AAA4603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214CDED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</w:tc>
        <w:tc>
          <w:tcPr>
            <w:tcW w:w="936" w:type="dxa"/>
            <w:gridSpan w:val="2"/>
            <w:shd w:val="clear" w:color="auto" w:fill="D0CECE" w:themeFill="background2" w:themeFillShade="E6"/>
          </w:tcPr>
          <w:p w14:paraId="1D0CF030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1467295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54AAE35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AE1A6C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DC6FB8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55AC3379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A3F831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1951D4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090829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2EF6A6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45D1942F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142EB3B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5EB0D80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15D7ED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AD8755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1D1B80E0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32BD02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2DDBD5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FB5838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183B27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7462DA65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0F6139F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1FFAB54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7009C6E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221534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</w:tc>
      </w:tr>
      <w:tr w:rsidR="005B6132" w:rsidRPr="002A6696" w14:paraId="5A1C780B" w14:textId="77777777" w:rsidTr="0007051A">
        <w:trPr>
          <w:gridAfter w:val="1"/>
          <w:wAfter w:w="16" w:type="dxa"/>
        </w:trPr>
        <w:tc>
          <w:tcPr>
            <w:tcW w:w="2102" w:type="dxa"/>
            <w:shd w:val="clear" w:color="auto" w:fill="F2F2F2"/>
          </w:tcPr>
          <w:p w14:paraId="6610C577" w14:textId="77777777" w:rsidR="005B6132" w:rsidRPr="002A6696" w:rsidRDefault="005B6132" w:rsidP="0007051A">
            <w:pPr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Tracheobronchial lymph node</w:t>
            </w:r>
          </w:p>
          <w:p w14:paraId="2C74550D" w14:textId="77777777" w:rsidR="005B6132" w:rsidRPr="002A6696" w:rsidRDefault="005B6132" w:rsidP="0007051A">
            <w:pPr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 xml:space="preserve">Hyperplasia </w:t>
            </w:r>
          </w:p>
          <w:p w14:paraId="05EFA001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nimal</w:t>
            </w:r>
          </w:p>
          <w:p w14:paraId="54D9F664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ld</w:t>
            </w:r>
          </w:p>
          <w:p w14:paraId="48CE44BA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oderate</w:t>
            </w:r>
          </w:p>
          <w:p w14:paraId="2C2F6AB7" w14:textId="77777777" w:rsidR="005B6132" w:rsidRPr="002A6696" w:rsidRDefault="005B6132" w:rsidP="0007051A">
            <w:pPr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Hemorrhage</w:t>
            </w:r>
          </w:p>
          <w:p w14:paraId="321DAB79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nimal</w:t>
            </w:r>
          </w:p>
          <w:p w14:paraId="37481541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ld</w:t>
            </w:r>
          </w:p>
          <w:p w14:paraId="63641F59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oderate</w:t>
            </w:r>
          </w:p>
        </w:tc>
        <w:tc>
          <w:tcPr>
            <w:tcW w:w="936" w:type="dxa"/>
            <w:shd w:val="clear" w:color="auto" w:fill="F2F2F2"/>
          </w:tcPr>
          <w:p w14:paraId="13139724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8</w:t>
            </w:r>
          </w:p>
          <w:p w14:paraId="7199F29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39FC01F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3E33CD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FA2BA9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0DDC1B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65DA1E3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118469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B5A34B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EA4A94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4DFF7C29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9</w:t>
            </w:r>
          </w:p>
          <w:p w14:paraId="5D4B098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2B9A20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68A283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D364E0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75C404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91AC68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33FD22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26D440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4D8C7E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6B796AF0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9</w:t>
            </w:r>
          </w:p>
          <w:p w14:paraId="2C0875B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5B98E97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14422B7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498B346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C660CA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200A6E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E0FE15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24445A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03023D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01DB5CE7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9</w:t>
            </w:r>
          </w:p>
          <w:p w14:paraId="5787B82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CB0666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655F4D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A9E60A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8EFA9C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D505A4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EA552A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760B53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4151C6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68EF8D4F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8</w:t>
            </w:r>
          </w:p>
          <w:p w14:paraId="490CED2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FF21E9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4</w:t>
            </w:r>
          </w:p>
          <w:p w14:paraId="568CA6F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6CEEA50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1A3DE01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2CA0D5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C6EDE0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447C1E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FE77AB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gridSpan w:val="2"/>
            <w:shd w:val="clear" w:color="auto" w:fill="F2F2F2"/>
          </w:tcPr>
          <w:p w14:paraId="2E5B7B40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069405A5" w14:textId="77777777" w:rsidR="005B6132" w:rsidRPr="002A6696" w:rsidRDefault="005B6132" w:rsidP="0007051A">
            <w:pPr>
              <w:rPr>
                <w:rFonts w:ascii="Cambria" w:hAnsi="Cambria"/>
                <w:sz w:val="22"/>
              </w:rPr>
            </w:pPr>
          </w:p>
          <w:p w14:paraId="77A931A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0E3B68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ADE3C7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AC2C93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DAE4C5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72B2E3F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53E0767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52C7C5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76AA93F4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8</w:t>
            </w:r>
          </w:p>
          <w:p w14:paraId="08FAF7F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1F08AAF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A93511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09BDD1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67E8CF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FF3654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7823F4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AC317E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978FC3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216FC6A2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8</w:t>
            </w:r>
          </w:p>
          <w:p w14:paraId="5823FEB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7F0298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375A82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3C011D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A7A529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1BFDFC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58F966A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72E3204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E5B26C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59EC77FD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5FC405D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E21F12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72C9D3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598F89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8867593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95980B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39ACA18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2EBECF0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91A195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294ADC7F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37F9CF53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5937F2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6824A33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F65352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8B4327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3FFF1C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7CEAC87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5618618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0062672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</w:tc>
      </w:tr>
      <w:tr w:rsidR="005B6132" w:rsidRPr="002A6696" w14:paraId="17FF08D9" w14:textId="77777777" w:rsidTr="0007051A">
        <w:trPr>
          <w:gridAfter w:val="1"/>
          <w:wAfter w:w="16" w:type="dxa"/>
        </w:trPr>
        <w:tc>
          <w:tcPr>
            <w:tcW w:w="2102" w:type="dxa"/>
            <w:shd w:val="clear" w:color="auto" w:fill="D0CECE" w:themeFill="background2" w:themeFillShade="E6"/>
          </w:tcPr>
          <w:p w14:paraId="11362A46" w14:textId="77777777" w:rsidR="005B6132" w:rsidRPr="002A6696" w:rsidRDefault="005B6132" w:rsidP="0007051A">
            <w:pPr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Skeletal muscle</w:t>
            </w:r>
          </w:p>
          <w:p w14:paraId="66006CFC" w14:textId="77777777" w:rsidR="005B6132" w:rsidRPr="002A6696" w:rsidRDefault="005B6132" w:rsidP="0007051A">
            <w:pPr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xed or mononuclear cell infiltration</w:t>
            </w:r>
          </w:p>
          <w:p w14:paraId="3961EA2C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nimal</w:t>
            </w:r>
          </w:p>
          <w:p w14:paraId="7C615FAA" w14:textId="77777777" w:rsidR="005B6132" w:rsidRPr="002A6696" w:rsidRDefault="005B6132" w:rsidP="0007051A">
            <w:pPr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 xml:space="preserve">Degeneration </w:t>
            </w:r>
          </w:p>
          <w:p w14:paraId="3E9FFA1D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nimal</w:t>
            </w:r>
          </w:p>
        </w:tc>
        <w:tc>
          <w:tcPr>
            <w:tcW w:w="936" w:type="dxa"/>
            <w:shd w:val="clear" w:color="auto" w:fill="D0CECE" w:themeFill="background2" w:themeFillShade="E6"/>
            <w:vAlign w:val="center"/>
          </w:tcPr>
          <w:p w14:paraId="1A4B000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36" w:type="dxa"/>
            <w:shd w:val="clear" w:color="auto" w:fill="D0CECE" w:themeFill="background2" w:themeFillShade="E6"/>
            <w:vAlign w:val="center"/>
          </w:tcPr>
          <w:p w14:paraId="4A4CF00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36" w:type="dxa"/>
            <w:shd w:val="clear" w:color="auto" w:fill="D0CECE" w:themeFill="background2" w:themeFillShade="E6"/>
            <w:vAlign w:val="center"/>
          </w:tcPr>
          <w:p w14:paraId="04A1DE9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36" w:type="dxa"/>
            <w:shd w:val="clear" w:color="auto" w:fill="D0CECE" w:themeFill="background2" w:themeFillShade="E6"/>
            <w:vAlign w:val="center"/>
          </w:tcPr>
          <w:p w14:paraId="50E525B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36" w:type="dxa"/>
            <w:shd w:val="clear" w:color="auto" w:fill="D0CECE" w:themeFill="background2" w:themeFillShade="E6"/>
            <w:vAlign w:val="center"/>
          </w:tcPr>
          <w:p w14:paraId="01E4B5A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36" w:type="dxa"/>
            <w:gridSpan w:val="2"/>
            <w:shd w:val="clear" w:color="auto" w:fill="D0CECE" w:themeFill="background2" w:themeFillShade="E6"/>
          </w:tcPr>
          <w:p w14:paraId="3E1A594E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13E0ECA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36E412B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66AFECD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61D206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6713A1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0CEEF1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7DB7BBB7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0CA964A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59880AC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53133F0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465C03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E8CD60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2BFC8E2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12E681DB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3010628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7FA1E408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0B6102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3975F3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12BDAA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A6F332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2709F86C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48C02E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4A573BB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F99D9D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1C47774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CB6EA8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104F344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499634EE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227968D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26B742B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5F882F9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6959E8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4EF542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5C7BE4A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</w:tc>
      </w:tr>
      <w:tr w:rsidR="005B6132" w:rsidRPr="002A6696" w14:paraId="7D5DF53D" w14:textId="77777777" w:rsidTr="0007051A">
        <w:trPr>
          <w:gridAfter w:val="1"/>
          <w:wAfter w:w="16" w:type="dxa"/>
        </w:trPr>
        <w:tc>
          <w:tcPr>
            <w:tcW w:w="2102" w:type="dxa"/>
            <w:shd w:val="clear" w:color="auto" w:fill="F2F2F2"/>
          </w:tcPr>
          <w:p w14:paraId="2E03392F" w14:textId="77777777" w:rsidR="005B6132" w:rsidRPr="002A6696" w:rsidRDefault="005B6132" w:rsidP="0007051A">
            <w:pPr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Sciatic nerve</w:t>
            </w:r>
          </w:p>
          <w:p w14:paraId="4CB59D6F" w14:textId="77777777" w:rsidR="005B6132" w:rsidRPr="002A6696" w:rsidRDefault="005B6132" w:rsidP="0007051A">
            <w:pPr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ononuclear cell infiltration</w:t>
            </w:r>
          </w:p>
          <w:p w14:paraId="6E659199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nimal</w:t>
            </w:r>
          </w:p>
          <w:p w14:paraId="498F9876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ld</w:t>
            </w:r>
          </w:p>
        </w:tc>
        <w:tc>
          <w:tcPr>
            <w:tcW w:w="936" w:type="dxa"/>
            <w:shd w:val="clear" w:color="auto" w:fill="F2F2F2"/>
            <w:vAlign w:val="center"/>
          </w:tcPr>
          <w:p w14:paraId="24D8C6B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36" w:type="dxa"/>
            <w:shd w:val="clear" w:color="auto" w:fill="F2F2F2"/>
            <w:vAlign w:val="center"/>
          </w:tcPr>
          <w:p w14:paraId="2B4BA71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36" w:type="dxa"/>
            <w:shd w:val="clear" w:color="auto" w:fill="F2F2F2"/>
            <w:vAlign w:val="center"/>
          </w:tcPr>
          <w:p w14:paraId="1055933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36" w:type="dxa"/>
            <w:shd w:val="clear" w:color="auto" w:fill="F2F2F2"/>
            <w:vAlign w:val="center"/>
          </w:tcPr>
          <w:p w14:paraId="3DFE775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36" w:type="dxa"/>
            <w:shd w:val="clear" w:color="auto" w:fill="F2F2F2"/>
            <w:vAlign w:val="center"/>
          </w:tcPr>
          <w:p w14:paraId="6635C2F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N/A</w:t>
            </w:r>
          </w:p>
        </w:tc>
        <w:tc>
          <w:tcPr>
            <w:tcW w:w="936" w:type="dxa"/>
            <w:gridSpan w:val="2"/>
            <w:shd w:val="clear" w:color="auto" w:fill="F2F2F2"/>
          </w:tcPr>
          <w:p w14:paraId="37863116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3215F64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F95E11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3E97E1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2F96CB1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46F9F491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7E2835E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67A8562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FFDE66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A7D5EF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06B08671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9</w:t>
            </w:r>
          </w:p>
          <w:p w14:paraId="3D2261B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6B0A5F1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7EF2AD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D4B04D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4204C527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C0C537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0FEBD8F3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5EEA363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EFF0740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F2F2F2"/>
          </w:tcPr>
          <w:p w14:paraId="68C5E682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0B28F54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</w:p>
          <w:p w14:paraId="3D56556C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3417E5A7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13D2143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</w:tr>
      <w:tr w:rsidR="005B6132" w:rsidRPr="002A6696" w14:paraId="64F182C9" w14:textId="77777777" w:rsidTr="0007051A">
        <w:trPr>
          <w:gridAfter w:val="1"/>
          <w:wAfter w:w="16" w:type="dxa"/>
        </w:trPr>
        <w:tc>
          <w:tcPr>
            <w:tcW w:w="2102" w:type="dxa"/>
            <w:shd w:val="clear" w:color="auto" w:fill="D0CECE" w:themeFill="background2" w:themeFillShade="E6"/>
          </w:tcPr>
          <w:p w14:paraId="18962A03" w14:textId="77777777" w:rsidR="005B6132" w:rsidRPr="002A6696" w:rsidRDefault="005B6132" w:rsidP="0007051A">
            <w:pPr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Spleen</w:t>
            </w:r>
          </w:p>
          <w:p w14:paraId="53D66A83" w14:textId="77777777" w:rsidR="005B6132" w:rsidRPr="002A6696" w:rsidRDefault="005B6132" w:rsidP="0007051A">
            <w:pPr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Hyperplasia</w:t>
            </w:r>
          </w:p>
          <w:p w14:paraId="63C110FC" w14:textId="77777777" w:rsidR="005B6132" w:rsidRPr="002A6696" w:rsidRDefault="005B6132" w:rsidP="0007051A">
            <w:pPr>
              <w:ind w:left="720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Minimal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00B574E2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C51B3B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567E3AB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2D961647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71E15EB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DFB397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59D78F46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3DA0479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48E68F6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5017E9FC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40784FA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62946ABF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72CFFA40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2FC0536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  <w:p w14:paraId="004D3EE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2</w:t>
            </w:r>
          </w:p>
        </w:tc>
        <w:tc>
          <w:tcPr>
            <w:tcW w:w="936" w:type="dxa"/>
            <w:gridSpan w:val="2"/>
            <w:shd w:val="clear" w:color="auto" w:fill="D0CECE" w:themeFill="background2" w:themeFillShade="E6"/>
          </w:tcPr>
          <w:p w14:paraId="2E7340F8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16903926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5ED1A82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641EAD70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07F09515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3393EF9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4D5C4196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674CF261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0DFB59BE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7EAE9414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0A73BD1A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  <w:p w14:paraId="152A4F69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1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13353521" w14:textId="77777777" w:rsidR="005B6132" w:rsidRPr="002A6696" w:rsidRDefault="005B6132" w:rsidP="0007051A">
            <w:pPr>
              <w:jc w:val="center"/>
              <w:rPr>
                <w:rFonts w:ascii="Cambria" w:hAnsi="Cambria"/>
                <w:b/>
                <w:bCs/>
                <w:sz w:val="22"/>
              </w:rPr>
            </w:pPr>
            <w:r w:rsidRPr="002A6696">
              <w:rPr>
                <w:rFonts w:ascii="Cambria" w:hAnsi="Cambria"/>
                <w:b/>
                <w:bCs/>
                <w:sz w:val="22"/>
              </w:rPr>
              <w:t>10</w:t>
            </w:r>
          </w:p>
          <w:p w14:paraId="7B43FF7D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  <w:p w14:paraId="7AAD49B4" w14:textId="77777777" w:rsidR="005B6132" w:rsidRPr="002A6696" w:rsidRDefault="005B6132" w:rsidP="0007051A">
            <w:pPr>
              <w:jc w:val="center"/>
              <w:rPr>
                <w:rFonts w:ascii="Cambria" w:hAnsi="Cambria"/>
                <w:sz w:val="22"/>
              </w:rPr>
            </w:pPr>
            <w:r w:rsidRPr="002A6696">
              <w:rPr>
                <w:rFonts w:ascii="Cambria" w:hAnsi="Cambria"/>
                <w:sz w:val="22"/>
              </w:rPr>
              <w:t>0</w:t>
            </w:r>
          </w:p>
        </w:tc>
      </w:tr>
    </w:tbl>
    <w:p w14:paraId="203357BA" w14:textId="77777777" w:rsidR="005B6132" w:rsidRDefault="005B6132" w:rsidP="005B6132">
      <w:pPr>
        <w:ind w:right="-900"/>
        <w:jc w:val="both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Examinations presented were</w:t>
      </w:r>
      <w:r w:rsidRPr="00941EC8">
        <w:rPr>
          <w:rFonts w:ascii="Cambria" w:hAnsi="Cambria"/>
          <w:sz w:val="22"/>
          <w:szCs w:val="22"/>
        </w:rPr>
        <w:t xml:space="preserve"> </w:t>
      </w:r>
      <w:r>
        <w:rPr>
          <w:rFonts w:ascii="Cambria" w:hAnsi="Cambria"/>
          <w:sz w:val="22"/>
          <w:szCs w:val="22"/>
        </w:rPr>
        <w:t>assessed 30</w:t>
      </w:r>
      <w:r w:rsidRPr="00941EC8">
        <w:rPr>
          <w:rFonts w:ascii="Cambria" w:hAnsi="Cambria"/>
          <w:sz w:val="22"/>
          <w:szCs w:val="22"/>
        </w:rPr>
        <w:t xml:space="preserve"> days post-vaccination. </w:t>
      </w:r>
      <w:r>
        <w:rPr>
          <w:rFonts w:ascii="Cambria" w:hAnsi="Cambria"/>
          <w:sz w:val="22"/>
          <w:szCs w:val="22"/>
        </w:rPr>
        <w:t>10 males and 10 females were included in each group. Findings are presented by treatment group</w:t>
      </w:r>
      <w:r w:rsidRPr="00941EC8">
        <w:rPr>
          <w:rFonts w:ascii="Cambria" w:hAnsi="Cambria"/>
          <w:sz w:val="22"/>
          <w:szCs w:val="22"/>
        </w:rPr>
        <w:t xml:space="preserve">. The </w:t>
      </w:r>
      <w:r>
        <w:rPr>
          <w:rFonts w:ascii="Cambria" w:hAnsi="Cambria"/>
          <w:sz w:val="22"/>
          <w:szCs w:val="22"/>
        </w:rPr>
        <w:t>total number of rats examined in each group are indicated with bolded numbers. The number of rats that presented the indicated findings are shown with non-bolded numbers.</w:t>
      </w:r>
    </w:p>
    <w:p w14:paraId="6CB933F7" w14:textId="77777777" w:rsidR="005B6132" w:rsidRPr="00941EC8" w:rsidRDefault="005B6132" w:rsidP="005B6132">
      <w:pPr>
        <w:spacing w:line="360" w:lineRule="auto"/>
        <w:jc w:val="both"/>
        <w:rPr>
          <w:rFonts w:ascii="Cambria" w:hAnsi="Cambria"/>
          <w:sz w:val="22"/>
          <w:szCs w:val="22"/>
        </w:rPr>
      </w:pPr>
    </w:p>
    <w:p w14:paraId="1BA174A5" w14:textId="77777777" w:rsidR="00D03709" w:rsidRDefault="00D03709"/>
    <w:sectPr w:rsidR="00D03709" w:rsidSect="005B6132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48409" w14:textId="77777777" w:rsidR="00E1649C" w:rsidRDefault="00E1649C">
      <w:r>
        <w:separator/>
      </w:r>
    </w:p>
  </w:endnote>
  <w:endnote w:type="continuationSeparator" w:id="0">
    <w:p w14:paraId="40F3B380" w14:textId="77777777" w:rsidR="00E1649C" w:rsidRDefault="00E16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3684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3821BA" w14:textId="77777777" w:rsidR="008C3183" w:rsidRDefault="005B61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46729A89" w14:textId="77777777" w:rsidR="008C3183" w:rsidRDefault="00E164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5B296" w14:textId="77777777" w:rsidR="00E1649C" w:rsidRDefault="00E1649C">
      <w:r>
        <w:separator/>
      </w:r>
    </w:p>
  </w:footnote>
  <w:footnote w:type="continuationSeparator" w:id="0">
    <w:p w14:paraId="78F8E1F1" w14:textId="77777777" w:rsidR="00E1649C" w:rsidRDefault="00E164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B69D1" w14:textId="77777777" w:rsidR="002A1161" w:rsidRDefault="005B6132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1" locked="0" layoutInCell="1" allowOverlap="1" wp14:anchorId="3D966AFD" wp14:editId="4E934839">
          <wp:simplePos x="0" y="0"/>
          <wp:positionH relativeFrom="column">
            <wp:posOffset>-393896</wp:posOffset>
          </wp:positionH>
          <wp:positionV relativeFrom="paragraph">
            <wp:posOffset>-232117</wp:posOffset>
          </wp:positionV>
          <wp:extent cx="1382534" cy="497091"/>
          <wp:effectExtent l="0" t="0" r="1905" b="0"/>
          <wp:wrapNone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04FBF"/>
    <w:multiLevelType w:val="multilevel"/>
    <w:tmpl w:val="3B849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FF908E0"/>
    <w:multiLevelType w:val="hybridMultilevel"/>
    <w:tmpl w:val="163C825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B45725"/>
    <w:multiLevelType w:val="multilevel"/>
    <w:tmpl w:val="CC127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69D6036"/>
    <w:multiLevelType w:val="multilevel"/>
    <w:tmpl w:val="9BCC6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B950770"/>
    <w:multiLevelType w:val="hybridMultilevel"/>
    <w:tmpl w:val="94EED6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AC6524"/>
    <w:multiLevelType w:val="hybridMultilevel"/>
    <w:tmpl w:val="DAA22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3B2C46"/>
    <w:multiLevelType w:val="multilevel"/>
    <w:tmpl w:val="7E782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7682199"/>
    <w:multiLevelType w:val="multilevel"/>
    <w:tmpl w:val="2DE64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7"/>
  </w:num>
  <w:num w:numId="6">
    <w:abstractNumId w:val="3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132"/>
    <w:rsid w:val="00114D4C"/>
    <w:rsid w:val="00226E9A"/>
    <w:rsid w:val="004A21CA"/>
    <w:rsid w:val="005A2BD7"/>
    <w:rsid w:val="005B6132"/>
    <w:rsid w:val="00645C1F"/>
    <w:rsid w:val="008C3569"/>
    <w:rsid w:val="00A03082"/>
    <w:rsid w:val="00A454FB"/>
    <w:rsid w:val="00C23755"/>
    <w:rsid w:val="00D03709"/>
    <w:rsid w:val="00D240A2"/>
    <w:rsid w:val="00E1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56660"/>
  <w15:chartTrackingRefBased/>
  <w15:docId w15:val="{177AF39A-1F6F-9143-ABD0-9534D2C05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13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13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13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13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132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MDPI12title">
    <w:name w:val="MDPI_1.2_title"/>
    <w:next w:val="Normal"/>
    <w:qFormat/>
    <w:rsid w:val="005B613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613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7abstract">
    <w:name w:val="MDPI_1.7_abstract"/>
    <w:next w:val="Normal"/>
    <w:qFormat/>
    <w:rsid w:val="005B613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B613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5B613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5B613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3heading3">
    <w:name w:val="MDPI_2.3_heading3"/>
    <w:qFormat/>
    <w:rsid w:val="005B613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5B613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B6132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B613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B6132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B6132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B6132"/>
  </w:style>
  <w:style w:type="character" w:styleId="CommentReference">
    <w:name w:val="annotation reference"/>
    <w:basedOn w:val="DefaultParagraphFont"/>
    <w:uiPriority w:val="99"/>
    <w:semiHidden/>
    <w:unhideWhenUsed/>
    <w:rsid w:val="005B61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1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13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132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1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132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B6132"/>
    <w:pPr>
      <w:jc w:val="center"/>
    </w:pPr>
    <w:rPr>
      <w:rFonts w:ascii="Calibri" w:hAnsi="Calibri" w:cs="Calibri"/>
      <w:noProof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5B613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5B6132"/>
    <w:rPr>
      <w:rFonts w:ascii="Calibri" w:eastAsiaTheme="minorEastAsia" w:hAnsi="Calibri" w:cs="Calibri"/>
      <w:noProof/>
      <w:snapToGrid/>
      <w:color w:val="000000"/>
      <w:sz w:val="20"/>
      <w:szCs w:val="22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5B6132"/>
    <w:rPr>
      <w:rFonts w:ascii="Calibri" w:hAnsi="Calibri" w:cs="Calibri"/>
      <w:noProof/>
      <w:color w:val="000000"/>
      <w:sz w:val="20"/>
      <w:szCs w:val="22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5B6132"/>
    <w:rPr>
      <w:rFonts w:ascii="Calibri" w:eastAsiaTheme="minorEastAsia" w:hAnsi="Calibri" w:cs="Calibri"/>
      <w:noProof/>
      <w:snapToGrid/>
      <w:color w:val="000000"/>
      <w:sz w:val="20"/>
      <w:szCs w:val="22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5B613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B6132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5B6132"/>
    <w:pPr>
      <w:ind w:left="720"/>
    </w:pPr>
    <w:rPr>
      <w:rFonts w:ascii="Calibri" w:eastAsiaTheme="minorHAnsi" w:hAnsi="Calibri" w:cs="Calibr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6132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B613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6132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B6132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613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B6132"/>
    <w:rPr>
      <w:rFonts w:ascii="Times New Roman" w:eastAsia="DengXian" w:hAnsi="Times New Roman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B613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B613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61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2C15A7-1BA6-DF4A-977A-6B7B0B165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8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Carreno</dc:creator>
  <cp:keywords/>
  <dc:description/>
  <cp:lastModifiedBy>Megan Bond</cp:lastModifiedBy>
  <cp:revision>2</cp:revision>
  <dcterms:created xsi:type="dcterms:W3CDTF">2021-11-02T09:29:00Z</dcterms:created>
  <dcterms:modified xsi:type="dcterms:W3CDTF">2021-11-02T09:29:00Z</dcterms:modified>
</cp:coreProperties>
</file>